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88"/>
        <w:tblW w:w="9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3719"/>
        <w:gridCol w:w="2633"/>
        <w:gridCol w:w="1800"/>
        <w:gridCol w:w="236"/>
      </w:tblGrid>
      <w:tr w:rsidR="00221489" w:rsidRPr="00627317" w14:paraId="2CAB4FF2" w14:textId="77777777" w:rsidTr="00EF23DA">
        <w:trPr>
          <w:gridAfter w:val="1"/>
          <w:wAfter w:w="236" w:type="dxa"/>
          <w:trHeight w:val="574"/>
        </w:trPr>
        <w:tc>
          <w:tcPr>
            <w:tcW w:w="9355" w:type="dxa"/>
            <w:gridSpan w:val="4"/>
            <w:vMerge w:val="restart"/>
            <w:shd w:val="clear" w:color="auto" w:fill="auto"/>
            <w:noWrap/>
            <w:vAlign w:val="center"/>
            <w:hideMark/>
          </w:tcPr>
          <w:p w14:paraId="48101967" w14:textId="77777777" w:rsidR="00221489" w:rsidRPr="00627317" w:rsidRDefault="00221489" w:rsidP="00EF23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RANGE!A3"/>
            <w:r w:rsidRPr="0062731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agnosis of the Control Samples</w:t>
            </w:r>
            <w:bookmarkEnd w:id="0"/>
          </w:p>
        </w:tc>
      </w:tr>
      <w:tr w:rsidR="00A314E0" w:rsidRPr="00627317" w14:paraId="699FCC29" w14:textId="77777777" w:rsidTr="00EF23DA">
        <w:trPr>
          <w:trHeight w:val="453"/>
        </w:trPr>
        <w:tc>
          <w:tcPr>
            <w:tcW w:w="9355" w:type="dxa"/>
            <w:gridSpan w:val="4"/>
            <w:vMerge/>
            <w:tcBorders>
              <w:right w:val="single" w:sz="4" w:space="0" w:color="auto"/>
            </w:tcBorders>
            <w:vAlign w:val="center"/>
            <w:hideMark/>
          </w:tcPr>
          <w:p w14:paraId="4326D45A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4794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A314E0" w:rsidRPr="00627317" w14:paraId="6D1B0799" w14:textId="77777777" w:rsidTr="00EF23DA">
        <w:trPr>
          <w:trHeight w:val="775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211B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3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C4F9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ype of Skin Disorder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7F32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Frequency 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4283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lative Frequency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32FB488D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003F383F" w14:textId="77777777" w:rsidTr="00EF23DA">
        <w:trPr>
          <w:trHeight w:val="312"/>
        </w:trPr>
        <w:tc>
          <w:tcPr>
            <w:tcW w:w="1203" w:type="dxa"/>
            <w:vMerge w:val="restart"/>
            <w:shd w:val="clear" w:color="auto" w:fill="auto"/>
            <w:noWrap/>
            <w:vAlign w:val="center"/>
            <w:hideMark/>
          </w:tcPr>
          <w:p w14:paraId="333E0EDB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Malignant</w:t>
            </w: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6ECCB4A8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E3B8DB6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.6% (n=6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0DB8628D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8.6% (n=13)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75A9701E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1D0A44E4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145D7A6B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612E10D2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quamous Cell Carcinoma (SCC)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F48281B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9% (n=2)</w:t>
            </w:r>
          </w:p>
        </w:tc>
        <w:tc>
          <w:tcPr>
            <w:tcW w:w="1800" w:type="dxa"/>
            <w:vMerge/>
            <w:vAlign w:val="center"/>
            <w:hideMark/>
          </w:tcPr>
          <w:p w14:paraId="4E375B5D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3CB8EA88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6395C327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2E019E5E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0F255731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Basal Cell Carcinoma (BCC)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68E9A84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9% (n=2)</w:t>
            </w:r>
          </w:p>
        </w:tc>
        <w:tc>
          <w:tcPr>
            <w:tcW w:w="1800" w:type="dxa"/>
            <w:vMerge/>
            <w:vAlign w:val="center"/>
            <w:hideMark/>
          </w:tcPr>
          <w:p w14:paraId="47CA77C5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3D6194C9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600046B4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036C8ABC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7613006C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Sarcoma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2041CEE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9% (n=2)</w:t>
            </w:r>
          </w:p>
        </w:tc>
        <w:tc>
          <w:tcPr>
            <w:tcW w:w="1800" w:type="dxa"/>
            <w:vMerge/>
            <w:vAlign w:val="center"/>
            <w:hideMark/>
          </w:tcPr>
          <w:p w14:paraId="02D6AD4F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00C350D2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21D18D11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05A563FF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34F9D0A1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Parotid Cancer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EC583A8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4% (n=1)</w:t>
            </w:r>
          </w:p>
        </w:tc>
        <w:tc>
          <w:tcPr>
            <w:tcW w:w="1800" w:type="dxa"/>
            <w:vMerge/>
            <w:vAlign w:val="center"/>
            <w:hideMark/>
          </w:tcPr>
          <w:p w14:paraId="2A58B5B3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283F5CA2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4D8EF6B5" w14:textId="77777777" w:rsidTr="00EF23DA">
        <w:trPr>
          <w:trHeight w:val="624"/>
        </w:trPr>
        <w:tc>
          <w:tcPr>
            <w:tcW w:w="1203" w:type="dxa"/>
            <w:vMerge w:val="restart"/>
            <w:shd w:val="clear" w:color="auto" w:fill="auto"/>
            <w:noWrap/>
            <w:vAlign w:val="center"/>
            <w:hideMark/>
          </w:tcPr>
          <w:p w14:paraId="7F1D9353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Benign</w:t>
            </w: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2CA9C24D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Chronic Wounds other than CL, TB, or leprosy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78FD43A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4.3% (n=10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33CD56CA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1.4% (n=57)</w:t>
            </w: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6787532E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79302FA7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009B6648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64AF9A8A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Post-burn Contracture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FC89DCA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% (n=7)</w:t>
            </w:r>
          </w:p>
        </w:tc>
        <w:tc>
          <w:tcPr>
            <w:tcW w:w="1800" w:type="dxa"/>
            <w:vMerge/>
            <w:vAlign w:val="center"/>
            <w:hideMark/>
          </w:tcPr>
          <w:p w14:paraId="0E5A24C7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3341AA54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160F8C50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48A12363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68D76168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lap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9C0C7D2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bookmarkStart w:id="1" w:name="RANGE!C14"/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.1% (n=5)</w:t>
            </w:r>
            <w:bookmarkEnd w:id="1"/>
          </w:p>
        </w:tc>
        <w:tc>
          <w:tcPr>
            <w:tcW w:w="1800" w:type="dxa"/>
            <w:vMerge/>
            <w:vAlign w:val="center"/>
            <w:hideMark/>
          </w:tcPr>
          <w:p w14:paraId="63BE927D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21069F07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1CBD472B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6D869873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5F93673E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Bullet Injury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4EC8BEB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3% (n=3)</w:t>
            </w:r>
          </w:p>
        </w:tc>
        <w:tc>
          <w:tcPr>
            <w:tcW w:w="1800" w:type="dxa"/>
            <w:vMerge/>
            <w:vAlign w:val="center"/>
            <w:hideMark/>
          </w:tcPr>
          <w:p w14:paraId="71C07A67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0024BEED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60B61638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245FF186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0FC16CB0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Neurofibroma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A734899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3% (n=3)</w:t>
            </w:r>
          </w:p>
        </w:tc>
        <w:tc>
          <w:tcPr>
            <w:tcW w:w="1800" w:type="dxa"/>
            <w:vMerge/>
            <w:vAlign w:val="center"/>
            <w:hideMark/>
          </w:tcPr>
          <w:p w14:paraId="03B4D2F4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4B0D850D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137F5C2D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447F3BA9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602089A6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Ganglion Cyst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B4D9B8A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9% (n=2)</w:t>
            </w:r>
          </w:p>
        </w:tc>
        <w:tc>
          <w:tcPr>
            <w:tcW w:w="1800" w:type="dxa"/>
            <w:vMerge/>
            <w:vAlign w:val="center"/>
            <w:hideMark/>
          </w:tcPr>
          <w:p w14:paraId="4B54EF19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1465767D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6C3219EC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17FFD7C2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4D04E3CD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Adenoma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FA3FD66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9% (n=2)</w:t>
            </w:r>
          </w:p>
        </w:tc>
        <w:tc>
          <w:tcPr>
            <w:tcW w:w="1800" w:type="dxa"/>
            <w:vMerge/>
            <w:vAlign w:val="center"/>
            <w:hideMark/>
          </w:tcPr>
          <w:p w14:paraId="613D084C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7D742811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32B17B6D" w14:textId="77777777" w:rsidTr="00EF23DA">
        <w:trPr>
          <w:trHeight w:val="312"/>
        </w:trPr>
        <w:tc>
          <w:tcPr>
            <w:tcW w:w="1203" w:type="dxa"/>
            <w:vMerge/>
            <w:vAlign w:val="center"/>
            <w:hideMark/>
          </w:tcPr>
          <w:p w14:paraId="5919556A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3BEEA5E4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Deformity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D5EE243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9% (n=2)</w:t>
            </w:r>
          </w:p>
        </w:tc>
        <w:tc>
          <w:tcPr>
            <w:tcW w:w="1800" w:type="dxa"/>
            <w:vMerge/>
            <w:vAlign w:val="center"/>
            <w:hideMark/>
          </w:tcPr>
          <w:p w14:paraId="4C1AF44A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right w:val="nil"/>
            </w:tcBorders>
            <w:vAlign w:val="center"/>
            <w:hideMark/>
          </w:tcPr>
          <w:p w14:paraId="411A8D74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A314E0" w:rsidRPr="00627317" w14:paraId="7192F20A" w14:textId="77777777" w:rsidTr="00EF23DA">
        <w:trPr>
          <w:trHeight w:val="324"/>
        </w:trPr>
        <w:tc>
          <w:tcPr>
            <w:tcW w:w="1203" w:type="dxa"/>
            <w:vMerge/>
            <w:vAlign w:val="center"/>
            <w:hideMark/>
          </w:tcPr>
          <w:p w14:paraId="5DD8C7BB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19" w:type="dxa"/>
            <w:shd w:val="clear" w:color="auto" w:fill="auto"/>
            <w:vAlign w:val="center"/>
            <w:hideMark/>
          </w:tcPr>
          <w:p w14:paraId="6073478B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18C8DF1" w14:textId="77777777" w:rsidR="00A314E0" w:rsidRPr="00627317" w:rsidRDefault="00A314E0" w:rsidP="00EF23D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627317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2.9% (n=23)</w:t>
            </w:r>
          </w:p>
        </w:tc>
        <w:tc>
          <w:tcPr>
            <w:tcW w:w="1800" w:type="dxa"/>
            <w:vMerge/>
            <w:vAlign w:val="center"/>
            <w:hideMark/>
          </w:tcPr>
          <w:p w14:paraId="482E2659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D820F55" w14:textId="77777777" w:rsidR="00A314E0" w:rsidRPr="00627317" w:rsidRDefault="00A314E0" w:rsidP="00EF23DA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2536318" w14:textId="77777777" w:rsidR="00AE36C8" w:rsidRDefault="00AE36C8"/>
    <w:sectPr w:rsidR="00AE36C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CB99D0" w14:textId="77777777" w:rsidR="00656A69" w:rsidRDefault="00656A69" w:rsidP="004D11AF">
      <w:pPr>
        <w:spacing w:after="0" w:line="240" w:lineRule="auto"/>
      </w:pPr>
      <w:r>
        <w:separator/>
      </w:r>
    </w:p>
  </w:endnote>
  <w:endnote w:type="continuationSeparator" w:id="0">
    <w:p w14:paraId="32E9A23A" w14:textId="77777777" w:rsidR="00656A69" w:rsidRDefault="00656A69" w:rsidP="004D1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E34FD" w14:textId="77777777" w:rsidR="00656A69" w:rsidRDefault="00656A69" w:rsidP="004D11AF">
      <w:pPr>
        <w:spacing w:after="0" w:line="240" w:lineRule="auto"/>
      </w:pPr>
      <w:r>
        <w:separator/>
      </w:r>
    </w:p>
  </w:footnote>
  <w:footnote w:type="continuationSeparator" w:id="0">
    <w:p w14:paraId="53BB7212" w14:textId="77777777" w:rsidR="00656A69" w:rsidRDefault="00656A69" w:rsidP="004D11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C919D" w14:textId="77777777" w:rsidR="00EF23DA" w:rsidRDefault="00EF23DA">
    <w:pPr>
      <w:pStyle w:val="Header"/>
      <w:rPr>
        <w:b/>
        <w:bCs/>
      </w:rPr>
    </w:pPr>
  </w:p>
  <w:p w14:paraId="050FB7B1" w14:textId="0E44444A" w:rsidR="004D11AF" w:rsidRPr="00EF23DA" w:rsidRDefault="004D11AF">
    <w:pPr>
      <w:pStyle w:val="Header"/>
      <w:rPr>
        <w:b/>
        <w:bCs/>
      </w:rPr>
    </w:pPr>
    <w:r w:rsidRPr="00EF23DA">
      <w:rPr>
        <w:b/>
        <w:bCs/>
      </w:rPr>
      <w:t>Supplementary Table 2: Diagnosis of Negative Control Grou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8B"/>
    <w:rsid w:val="000C3E8B"/>
    <w:rsid w:val="00127DA3"/>
    <w:rsid w:val="00221489"/>
    <w:rsid w:val="002837DF"/>
    <w:rsid w:val="0032011B"/>
    <w:rsid w:val="00406B2B"/>
    <w:rsid w:val="004D11AF"/>
    <w:rsid w:val="00656A69"/>
    <w:rsid w:val="00837845"/>
    <w:rsid w:val="00872741"/>
    <w:rsid w:val="00A314E0"/>
    <w:rsid w:val="00AE36C8"/>
    <w:rsid w:val="00B959D4"/>
    <w:rsid w:val="00EF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CCC8A"/>
  <w15:chartTrackingRefBased/>
  <w15:docId w15:val="{1E05E7E7-5F31-4D43-A5F3-0DC9D57A8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489"/>
    <w:pPr>
      <w:spacing w:line="259" w:lineRule="auto"/>
    </w:pPr>
    <w:rPr>
      <w:rFonts w:ascii="Times New Roman" w:hAnsi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E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E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E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E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E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E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E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E8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E8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3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E8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3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E8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3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E8B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3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E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1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1AF"/>
    <w:rPr>
      <w:rFonts w:ascii="Times New Roman" w:hAnsi="Times New Roman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1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1AF"/>
    <w:rPr>
      <w:rFonts w:ascii="Times New Roman" w:hAnsi="Times New Roman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fu Girma</dc:creator>
  <cp:keywords/>
  <dc:description/>
  <cp:lastModifiedBy>Selfu Girma</cp:lastModifiedBy>
  <cp:revision>6</cp:revision>
  <dcterms:created xsi:type="dcterms:W3CDTF">2025-03-19T13:20:00Z</dcterms:created>
  <dcterms:modified xsi:type="dcterms:W3CDTF">2025-03-25T05:21:00Z</dcterms:modified>
</cp:coreProperties>
</file>